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188AD" w14:textId="2AE13420" w:rsidR="00BE15C3" w:rsidRPr="00BE15C3" w:rsidRDefault="00BE15C3" w:rsidP="00581170">
      <w:pPr>
        <w:spacing w:after="120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BE15C3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Supplementary </w:t>
      </w:r>
      <w:r w:rsidR="000D1F21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T</w:t>
      </w:r>
      <w:r w:rsidRPr="00BE15C3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able </w:t>
      </w:r>
      <w:r w:rsidR="0005351F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2</w:t>
      </w:r>
      <w:r w:rsidRPr="00BE15C3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Correlations of clinical, </w:t>
      </w:r>
      <w:r w:rsidR="00581170"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kinematic,</w:t>
      </w:r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and </w:t>
      </w:r>
      <w:proofErr w:type="spellStart"/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DaTQUANT</w:t>
      </w:r>
      <w:proofErr w:type="spellEnd"/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data in Parkinson’s disease </w:t>
      </w:r>
      <w:r w:rsidRPr="0083316A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patients</w:t>
      </w:r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.</w:t>
      </w:r>
    </w:p>
    <w:tbl>
      <w:tblPr>
        <w:tblStyle w:val="Grigliatabella1"/>
        <w:tblW w:w="14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906"/>
        <w:gridCol w:w="1251"/>
        <w:gridCol w:w="1137"/>
        <w:gridCol w:w="983"/>
        <w:gridCol w:w="1488"/>
        <w:gridCol w:w="1543"/>
        <w:gridCol w:w="1961"/>
        <w:gridCol w:w="1438"/>
        <w:gridCol w:w="1371"/>
      </w:tblGrid>
      <w:tr w:rsidR="0083316A" w:rsidRPr="0083316A" w14:paraId="1FF3F85F" w14:textId="77777777" w:rsidTr="0083316A">
        <w:trPr>
          <w:trHeight w:val="223"/>
        </w:trPr>
        <w:tc>
          <w:tcPr>
            <w:tcW w:w="2120" w:type="dxa"/>
            <w:tcBorders>
              <w:top w:val="single" w:sz="4" w:space="0" w:color="auto"/>
              <w:bottom w:val="single" w:sz="8" w:space="0" w:color="auto"/>
            </w:tcBorders>
          </w:tcPr>
          <w:p w14:paraId="4A15234C" w14:textId="6E32A7C6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F7FB45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6F45AE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D10638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E85C4C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B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29B429" w14:textId="6D2B065F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DS-UPDRS</w:t>
            </w:r>
            <w:r w:rsidR="00330298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F17FF6" w14:textId="56D4D003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t</w:t>
            </w:r>
            <w:proofErr w:type="spellEnd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mor</w:t>
            </w:r>
            <w:proofErr w:type="spellEnd"/>
            <w:r w:rsidR="004D0880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M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C6A59B" w14:textId="3B617B66" w:rsidR="004D0880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stural </w:t>
            </w: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mor</w:t>
            </w:r>
            <w:proofErr w:type="spellEnd"/>
            <w:r w:rsidR="00330298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P2)</w:t>
            </w:r>
            <w:r w:rsidR="004D0880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M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CC0FB6" w14:textId="21CB9370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tamen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83A23E" w14:textId="512A5639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udate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</w:tr>
      <w:tr w:rsidR="0083316A" w:rsidRPr="0083316A" w14:paraId="710647DC" w14:textId="77777777" w:rsidTr="0083316A">
        <w:trPr>
          <w:trHeight w:val="223"/>
        </w:trPr>
        <w:tc>
          <w:tcPr>
            <w:tcW w:w="2120" w:type="dxa"/>
            <w:tcBorders>
              <w:top w:val="single" w:sz="8" w:space="0" w:color="auto"/>
            </w:tcBorders>
          </w:tcPr>
          <w:p w14:paraId="6D8C11CD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locity</w:t>
            </w:r>
            <w:proofErr w:type="spellEnd"/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14:paraId="3193D5A4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8" w:space="0" w:color="auto"/>
            </w:tcBorders>
            <w:vAlign w:val="center"/>
          </w:tcPr>
          <w:p w14:paraId="0F77CB46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14:paraId="01BDF5FB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14:paraId="6F923E7A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8" w:space="0" w:color="auto"/>
            </w:tcBorders>
            <w:vAlign w:val="center"/>
          </w:tcPr>
          <w:p w14:paraId="5873B32D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single" w:sz="8" w:space="0" w:color="auto"/>
            </w:tcBorders>
            <w:vAlign w:val="center"/>
          </w:tcPr>
          <w:p w14:paraId="69ADA2A2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single" w:sz="8" w:space="0" w:color="auto"/>
            </w:tcBorders>
            <w:vAlign w:val="center"/>
          </w:tcPr>
          <w:p w14:paraId="45450029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8" w:space="0" w:color="auto"/>
            </w:tcBorders>
            <w:vAlign w:val="center"/>
          </w:tcPr>
          <w:p w14:paraId="03240089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8" w:space="0" w:color="auto"/>
            </w:tcBorders>
            <w:vAlign w:val="center"/>
          </w:tcPr>
          <w:p w14:paraId="173540DE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027A0DF8" w14:textId="77777777" w:rsidTr="0083316A">
        <w:trPr>
          <w:trHeight w:val="114"/>
        </w:trPr>
        <w:tc>
          <w:tcPr>
            <w:tcW w:w="2120" w:type="dxa"/>
          </w:tcPr>
          <w:p w14:paraId="18FFB125" w14:textId="56F31C0E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906" w:type="dxa"/>
            <w:vAlign w:val="center"/>
          </w:tcPr>
          <w:p w14:paraId="243B9369" w14:textId="00EE5A8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1" w:type="dxa"/>
            <w:vAlign w:val="center"/>
          </w:tcPr>
          <w:p w14:paraId="1C92FB1D" w14:textId="53139BF2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7" w:type="dxa"/>
            <w:vAlign w:val="center"/>
          </w:tcPr>
          <w:p w14:paraId="4DB84474" w14:textId="325287E1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1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983" w:type="dxa"/>
            <w:vAlign w:val="center"/>
          </w:tcPr>
          <w:p w14:paraId="3126E378" w14:textId="2333966F" w:rsidR="00C77AA2" w:rsidRPr="00BE15C3" w:rsidRDefault="00D84E09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88" w:type="dxa"/>
            <w:vAlign w:val="center"/>
          </w:tcPr>
          <w:p w14:paraId="3BF13774" w14:textId="0D1EF60C" w:rsidR="00C77AA2" w:rsidRPr="00BE15C3" w:rsidRDefault="00D84E09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39</w:t>
            </w:r>
          </w:p>
        </w:tc>
        <w:tc>
          <w:tcPr>
            <w:tcW w:w="1543" w:type="dxa"/>
            <w:vAlign w:val="center"/>
          </w:tcPr>
          <w:p w14:paraId="2FE93435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961" w:type="dxa"/>
            <w:vAlign w:val="center"/>
          </w:tcPr>
          <w:p w14:paraId="2084B1A5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438" w:type="dxa"/>
            <w:vAlign w:val="center"/>
          </w:tcPr>
          <w:p w14:paraId="1D9FB8FF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371" w:type="dxa"/>
            <w:vAlign w:val="center"/>
          </w:tcPr>
          <w:p w14:paraId="1388CF01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83316A" w:rsidRPr="0083316A" w14:paraId="776CB501" w14:textId="77777777" w:rsidTr="0083316A">
        <w:trPr>
          <w:trHeight w:val="110"/>
        </w:trPr>
        <w:tc>
          <w:tcPr>
            <w:tcW w:w="2120" w:type="dxa"/>
          </w:tcPr>
          <w:p w14:paraId="1F7683D7" w14:textId="478832DB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906" w:type="dxa"/>
            <w:vAlign w:val="center"/>
          </w:tcPr>
          <w:p w14:paraId="20AC910C" w14:textId="77D1D60A" w:rsidR="00C77AA2" w:rsidRPr="00BE15C3" w:rsidRDefault="00D84E09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1.00</w:t>
            </w:r>
          </w:p>
        </w:tc>
        <w:tc>
          <w:tcPr>
            <w:tcW w:w="1251" w:type="dxa"/>
            <w:vAlign w:val="center"/>
          </w:tcPr>
          <w:p w14:paraId="17453DD9" w14:textId="480D39DD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16</w:t>
            </w:r>
          </w:p>
        </w:tc>
        <w:tc>
          <w:tcPr>
            <w:tcW w:w="1137" w:type="dxa"/>
            <w:vAlign w:val="center"/>
          </w:tcPr>
          <w:p w14:paraId="5662620E" w14:textId="3E71B36B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5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8</w:t>
            </w:r>
          </w:p>
        </w:tc>
        <w:tc>
          <w:tcPr>
            <w:tcW w:w="983" w:type="dxa"/>
            <w:vAlign w:val="center"/>
          </w:tcPr>
          <w:p w14:paraId="1758A415" w14:textId="2AFCEB6F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 xml:space="preserve">87 </w:t>
            </w:r>
          </w:p>
        </w:tc>
        <w:tc>
          <w:tcPr>
            <w:tcW w:w="1488" w:type="dxa"/>
            <w:vAlign w:val="center"/>
          </w:tcPr>
          <w:p w14:paraId="3E9B69CF" w14:textId="43E0D9D1" w:rsidR="00C77AA2" w:rsidRPr="00BE15C3" w:rsidRDefault="00D84E09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12</w:t>
            </w:r>
          </w:p>
        </w:tc>
        <w:tc>
          <w:tcPr>
            <w:tcW w:w="1543" w:type="dxa"/>
            <w:vAlign w:val="center"/>
          </w:tcPr>
          <w:p w14:paraId="6B36FC2B" w14:textId="77777777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57</w:t>
            </w:r>
          </w:p>
        </w:tc>
        <w:tc>
          <w:tcPr>
            <w:tcW w:w="1961" w:type="dxa"/>
            <w:vAlign w:val="center"/>
          </w:tcPr>
          <w:p w14:paraId="3774F2E2" w14:textId="77777777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07</w:t>
            </w:r>
          </w:p>
        </w:tc>
        <w:tc>
          <w:tcPr>
            <w:tcW w:w="1438" w:type="dxa"/>
            <w:vAlign w:val="center"/>
          </w:tcPr>
          <w:p w14:paraId="1C96AC48" w14:textId="77777777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371" w:type="dxa"/>
            <w:vAlign w:val="center"/>
          </w:tcPr>
          <w:p w14:paraId="5B5C1A60" w14:textId="77777777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05</w:t>
            </w:r>
          </w:p>
        </w:tc>
      </w:tr>
      <w:tr w:rsidR="0083316A" w:rsidRPr="0083316A" w14:paraId="4404DA3F" w14:textId="77777777" w:rsidTr="0083316A">
        <w:trPr>
          <w:trHeight w:val="223"/>
        </w:trPr>
        <w:tc>
          <w:tcPr>
            <w:tcW w:w="2120" w:type="dxa"/>
          </w:tcPr>
          <w:p w14:paraId="2068E94B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° </w:t>
            </w: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vemements</w:t>
            </w:r>
            <w:proofErr w:type="spellEnd"/>
          </w:p>
        </w:tc>
        <w:tc>
          <w:tcPr>
            <w:tcW w:w="906" w:type="dxa"/>
            <w:vAlign w:val="center"/>
          </w:tcPr>
          <w:p w14:paraId="73CA9485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14:paraId="3DB0ADF3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3E0E1207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3CD66CB6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0915579D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vAlign w:val="center"/>
          </w:tcPr>
          <w:p w14:paraId="12CEDF2E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2554A395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3B1443A0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1373295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7D82963A" w14:textId="77777777" w:rsidTr="0083316A">
        <w:trPr>
          <w:trHeight w:val="223"/>
        </w:trPr>
        <w:tc>
          <w:tcPr>
            <w:tcW w:w="2120" w:type="dxa"/>
          </w:tcPr>
          <w:p w14:paraId="09358A37" w14:textId="32BFF27F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906" w:type="dxa"/>
            <w:vAlign w:val="center"/>
          </w:tcPr>
          <w:p w14:paraId="660425F6" w14:textId="2410EE42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4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1251" w:type="dxa"/>
            <w:vAlign w:val="center"/>
          </w:tcPr>
          <w:p w14:paraId="4831413B" w14:textId="389130D2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30</w:t>
            </w:r>
          </w:p>
        </w:tc>
        <w:tc>
          <w:tcPr>
            <w:tcW w:w="1137" w:type="dxa"/>
            <w:vAlign w:val="center"/>
          </w:tcPr>
          <w:p w14:paraId="24A05FBC" w14:textId="350AAFC6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16</w:t>
            </w:r>
          </w:p>
        </w:tc>
        <w:tc>
          <w:tcPr>
            <w:tcW w:w="983" w:type="dxa"/>
            <w:vAlign w:val="center"/>
          </w:tcPr>
          <w:p w14:paraId="378566F8" w14:textId="7605FD58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32</w:t>
            </w:r>
          </w:p>
        </w:tc>
        <w:tc>
          <w:tcPr>
            <w:tcW w:w="1488" w:type="dxa"/>
            <w:vAlign w:val="center"/>
          </w:tcPr>
          <w:p w14:paraId="13CC105D" w14:textId="5ED4FE92" w:rsidR="00C77AA2" w:rsidRPr="00BE15C3" w:rsidRDefault="00D84E09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15</w:t>
            </w:r>
          </w:p>
        </w:tc>
        <w:tc>
          <w:tcPr>
            <w:tcW w:w="1543" w:type="dxa"/>
            <w:vAlign w:val="center"/>
          </w:tcPr>
          <w:p w14:paraId="169C7237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961" w:type="dxa"/>
            <w:vAlign w:val="center"/>
          </w:tcPr>
          <w:p w14:paraId="0AD664D3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438" w:type="dxa"/>
            <w:vAlign w:val="center"/>
          </w:tcPr>
          <w:p w14:paraId="5DE6B90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371" w:type="dxa"/>
            <w:vAlign w:val="center"/>
          </w:tcPr>
          <w:p w14:paraId="77547111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</w:tr>
      <w:tr w:rsidR="0083316A" w:rsidRPr="0083316A" w14:paraId="0A9F2398" w14:textId="77777777" w:rsidTr="0083316A">
        <w:trPr>
          <w:trHeight w:val="223"/>
        </w:trPr>
        <w:tc>
          <w:tcPr>
            <w:tcW w:w="2120" w:type="dxa"/>
          </w:tcPr>
          <w:p w14:paraId="15CA356B" w14:textId="08C6D07A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906" w:type="dxa"/>
            <w:vAlign w:val="center"/>
          </w:tcPr>
          <w:p w14:paraId="09701793" w14:textId="2C370C92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 w:rsidR="00D84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251" w:type="dxa"/>
            <w:vAlign w:val="center"/>
          </w:tcPr>
          <w:p w14:paraId="2C4523BE" w14:textId="56E9F53C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7" w:type="dxa"/>
            <w:vAlign w:val="center"/>
          </w:tcPr>
          <w:p w14:paraId="7378F27B" w14:textId="6871E17A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54</w:t>
            </w:r>
          </w:p>
        </w:tc>
        <w:tc>
          <w:tcPr>
            <w:tcW w:w="983" w:type="dxa"/>
            <w:vAlign w:val="center"/>
          </w:tcPr>
          <w:p w14:paraId="01FB5D50" w14:textId="73E3E7A0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D84E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21</w:t>
            </w:r>
          </w:p>
        </w:tc>
        <w:tc>
          <w:tcPr>
            <w:tcW w:w="1488" w:type="dxa"/>
            <w:vAlign w:val="center"/>
          </w:tcPr>
          <w:p w14:paraId="233766A9" w14:textId="0939CAF5" w:rsidR="00C77AA2" w:rsidRPr="00BE15C3" w:rsidRDefault="00D84E09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56</w:t>
            </w:r>
          </w:p>
        </w:tc>
        <w:tc>
          <w:tcPr>
            <w:tcW w:w="1543" w:type="dxa"/>
            <w:vAlign w:val="center"/>
          </w:tcPr>
          <w:p w14:paraId="1F6A1566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961" w:type="dxa"/>
            <w:vAlign w:val="center"/>
          </w:tcPr>
          <w:p w14:paraId="43C3B6C8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438" w:type="dxa"/>
            <w:vAlign w:val="center"/>
          </w:tcPr>
          <w:p w14:paraId="4647F07F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371" w:type="dxa"/>
            <w:vAlign w:val="center"/>
          </w:tcPr>
          <w:p w14:paraId="50E209CF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83316A" w:rsidRPr="0083316A" w14:paraId="3EBE7F0C" w14:textId="77777777" w:rsidTr="0083316A">
        <w:trPr>
          <w:trHeight w:val="110"/>
        </w:trPr>
        <w:tc>
          <w:tcPr>
            <w:tcW w:w="2120" w:type="dxa"/>
          </w:tcPr>
          <w:p w14:paraId="16252615" w14:textId="6C7C6606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tamen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  <w:tc>
          <w:tcPr>
            <w:tcW w:w="906" w:type="dxa"/>
            <w:vAlign w:val="center"/>
          </w:tcPr>
          <w:p w14:paraId="2A32BF6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14:paraId="77E4DE93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223BB4A6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678E18E6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515E0C2A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vAlign w:val="center"/>
          </w:tcPr>
          <w:p w14:paraId="20059495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1121CC2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58A0EA13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3040BDCF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600AEB9D" w14:textId="77777777" w:rsidTr="0083316A">
        <w:trPr>
          <w:trHeight w:val="223"/>
        </w:trPr>
        <w:tc>
          <w:tcPr>
            <w:tcW w:w="2120" w:type="dxa"/>
          </w:tcPr>
          <w:p w14:paraId="2D1CC8D3" w14:textId="5D8FCB09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906" w:type="dxa"/>
            <w:vAlign w:val="center"/>
          </w:tcPr>
          <w:p w14:paraId="44511BD9" w14:textId="092BC6CA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51" w:type="dxa"/>
            <w:vAlign w:val="center"/>
          </w:tcPr>
          <w:p w14:paraId="76A61B76" w14:textId="6F75E62E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7" w:type="dxa"/>
            <w:vAlign w:val="center"/>
          </w:tcPr>
          <w:p w14:paraId="5D787095" w14:textId="190C78C3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3" w:type="dxa"/>
            <w:vAlign w:val="center"/>
          </w:tcPr>
          <w:p w14:paraId="7083E190" w14:textId="0E8182AC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88" w:type="dxa"/>
            <w:vAlign w:val="center"/>
          </w:tcPr>
          <w:p w14:paraId="0E713E90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543" w:type="dxa"/>
            <w:vAlign w:val="center"/>
          </w:tcPr>
          <w:p w14:paraId="2979C77F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961" w:type="dxa"/>
            <w:vAlign w:val="center"/>
          </w:tcPr>
          <w:p w14:paraId="3FE71AEB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438" w:type="dxa"/>
            <w:vAlign w:val="center"/>
          </w:tcPr>
          <w:p w14:paraId="200083A9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1" w:type="dxa"/>
            <w:vAlign w:val="center"/>
          </w:tcPr>
          <w:p w14:paraId="4EC7BF83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316A" w:rsidRPr="0083316A" w14:paraId="518CEB3E" w14:textId="77777777" w:rsidTr="0083316A">
        <w:trPr>
          <w:trHeight w:val="110"/>
        </w:trPr>
        <w:tc>
          <w:tcPr>
            <w:tcW w:w="2120" w:type="dxa"/>
          </w:tcPr>
          <w:p w14:paraId="1DFDDCE0" w14:textId="706CF062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906" w:type="dxa"/>
            <w:vAlign w:val="center"/>
          </w:tcPr>
          <w:p w14:paraId="2F0F3400" w14:textId="197EABF2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251" w:type="dxa"/>
            <w:vAlign w:val="center"/>
          </w:tcPr>
          <w:p w14:paraId="754AA76F" w14:textId="2B9723E1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37" w:type="dxa"/>
            <w:vAlign w:val="center"/>
          </w:tcPr>
          <w:p w14:paraId="4C063972" w14:textId="604834B8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83" w:type="dxa"/>
            <w:vAlign w:val="center"/>
          </w:tcPr>
          <w:p w14:paraId="25D6A873" w14:textId="4D1B69B5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88" w:type="dxa"/>
            <w:vAlign w:val="center"/>
          </w:tcPr>
          <w:p w14:paraId="37091C0B" w14:textId="2FB3300D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43" w:type="dxa"/>
            <w:vAlign w:val="center"/>
          </w:tcPr>
          <w:p w14:paraId="7385AAC9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961" w:type="dxa"/>
            <w:vAlign w:val="center"/>
          </w:tcPr>
          <w:p w14:paraId="69F5C439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38" w:type="dxa"/>
            <w:vAlign w:val="center"/>
          </w:tcPr>
          <w:p w14:paraId="1475AB6E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1" w:type="dxa"/>
            <w:vAlign w:val="center"/>
          </w:tcPr>
          <w:p w14:paraId="013E63F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316A" w:rsidRPr="0083316A" w14:paraId="3E7C217F" w14:textId="77777777" w:rsidTr="0083316A">
        <w:trPr>
          <w:trHeight w:val="110"/>
        </w:trPr>
        <w:tc>
          <w:tcPr>
            <w:tcW w:w="2120" w:type="dxa"/>
          </w:tcPr>
          <w:p w14:paraId="2629896F" w14:textId="51AB089F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udate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  <w:tc>
          <w:tcPr>
            <w:tcW w:w="906" w:type="dxa"/>
            <w:vAlign w:val="center"/>
          </w:tcPr>
          <w:p w14:paraId="228A3973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14:paraId="2BCAA740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187F1E1D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5FB30C89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72F4C0FA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3" w:type="dxa"/>
            <w:vAlign w:val="center"/>
          </w:tcPr>
          <w:p w14:paraId="329C3586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  <w:vAlign w:val="center"/>
          </w:tcPr>
          <w:p w14:paraId="2DBE3584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7517C8A4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2C79248E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2458BC4A" w14:textId="77777777" w:rsidTr="0083316A">
        <w:trPr>
          <w:trHeight w:val="223"/>
        </w:trPr>
        <w:tc>
          <w:tcPr>
            <w:tcW w:w="2120" w:type="dxa"/>
          </w:tcPr>
          <w:p w14:paraId="3B1DCAAC" w14:textId="1EE51CA6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906" w:type="dxa"/>
            <w:vAlign w:val="center"/>
          </w:tcPr>
          <w:p w14:paraId="00F4F18B" w14:textId="084740C3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51" w:type="dxa"/>
            <w:vAlign w:val="center"/>
          </w:tcPr>
          <w:p w14:paraId="4FE318CB" w14:textId="308C2ABE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37" w:type="dxa"/>
            <w:vAlign w:val="center"/>
          </w:tcPr>
          <w:p w14:paraId="563AFF89" w14:textId="0C5093D1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83" w:type="dxa"/>
            <w:vAlign w:val="center"/>
          </w:tcPr>
          <w:p w14:paraId="3069FD44" w14:textId="0A4375C5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88" w:type="dxa"/>
            <w:vAlign w:val="center"/>
          </w:tcPr>
          <w:p w14:paraId="6D25F304" w14:textId="5909CCEC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43" w:type="dxa"/>
            <w:vAlign w:val="center"/>
          </w:tcPr>
          <w:p w14:paraId="63E8CE1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961" w:type="dxa"/>
            <w:vAlign w:val="center"/>
          </w:tcPr>
          <w:p w14:paraId="75367ED9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438" w:type="dxa"/>
            <w:vAlign w:val="center"/>
          </w:tcPr>
          <w:p w14:paraId="46AD43C4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1" w:type="dxa"/>
            <w:vAlign w:val="center"/>
          </w:tcPr>
          <w:p w14:paraId="000D96A4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316A" w:rsidRPr="0083316A" w14:paraId="163DB8D6" w14:textId="77777777" w:rsidTr="0083316A">
        <w:trPr>
          <w:trHeight w:val="110"/>
        </w:trPr>
        <w:tc>
          <w:tcPr>
            <w:tcW w:w="2120" w:type="dxa"/>
            <w:tcBorders>
              <w:bottom w:val="single" w:sz="4" w:space="0" w:color="auto"/>
            </w:tcBorders>
          </w:tcPr>
          <w:p w14:paraId="7B3C2AE3" w14:textId="5688DECD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E46434B" w14:textId="68076913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789085C2" w14:textId="7F56FAF4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B686ACC" w14:textId="46E668E9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FD5EFBF" w14:textId="10539FAB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5D5B51D8" w14:textId="7321219C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135FB50C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59B13E36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7FAC87F0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18E7F8BA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51D5E05E" w14:textId="0D067F4E" w:rsidR="004F5CB9" w:rsidRPr="0083316A" w:rsidRDefault="004D0880" w:rsidP="009929F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3316A">
        <w:rPr>
          <w:rFonts w:ascii="Times New Roman" w:hAnsi="Times New Roman" w:cs="Times New Roman"/>
          <w:sz w:val="24"/>
          <w:szCs w:val="24"/>
          <w:lang w:val="en-GB"/>
        </w:rPr>
        <w:t>Results of Pearson’s correlations are presented as coefficient and p-adjusted for false discovery rate (FDR). FAB: Frontal Assessment Battery; MOCA: Montreal Cognitive Assessment; MDS-UPDRS III: Movement Disorder Society Unified Parkinson's Disease Rating Scale; P2: posture 2, RMS: root-mean-square; SBR: striatal binding ratio.</w:t>
      </w:r>
    </w:p>
    <w:sectPr w:rsidR="004F5CB9" w:rsidRPr="0083316A" w:rsidSect="00A4752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280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568FC" w14:textId="77777777" w:rsidR="00171A14" w:rsidRDefault="00171A14" w:rsidP="00223880">
      <w:pPr>
        <w:spacing w:after="0" w:line="240" w:lineRule="auto"/>
      </w:pPr>
      <w:r>
        <w:separator/>
      </w:r>
    </w:p>
  </w:endnote>
  <w:endnote w:type="continuationSeparator" w:id="0">
    <w:p w14:paraId="2CD55675" w14:textId="77777777" w:rsidR="00171A14" w:rsidRDefault="00171A14" w:rsidP="00223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E3C69" w14:textId="77777777" w:rsidR="003F185B" w:rsidRDefault="003F185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8092769"/>
      <w:docPartObj>
        <w:docPartGallery w:val="Page Numbers (Bottom of Page)"/>
        <w:docPartUnique/>
      </w:docPartObj>
    </w:sdtPr>
    <w:sdtEndPr/>
    <w:sdtContent>
      <w:p w14:paraId="6E7AD8F7" w14:textId="54F81E85" w:rsidR="003F185B" w:rsidRDefault="003F185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AF1">
          <w:rPr>
            <w:noProof/>
          </w:rPr>
          <w:t>11</w:t>
        </w:r>
        <w:r>
          <w:fldChar w:fldCharType="end"/>
        </w:r>
      </w:p>
    </w:sdtContent>
  </w:sdt>
  <w:p w14:paraId="5B9151AB" w14:textId="77777777" w:rsidR="003F185B" w:rsidRDefault="003F185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57B42" w14:textId="77777777" w:rsidR="003F185B" w:rsidRDefault="003F185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DBB03" w14:textId="77777777" w:rsidR="00171A14" w:rsidRDefault="00171A14" w:rsidP="00223880">
      <w:pPr>
        <w:spacing w:after="0" w:line="240" w:lineRule="auto"/>
      </w:pPr>
      <w:r>
        <w:separator/>
      </w:r>
    </w:p>
  </w:footnote>
  <w:footnote w:type="continuationSeparator" w:id="0">
    <w:p w14:paraId="5F9E5D0D" w14:textId="77777777" w:rsidR="00171A14" w:rsidRDefault="00171A14" w:rsidP="002238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E9F94" w14:textId="77777777" w:rsidR="003F185B" w:rsidRDefault="003F185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FB464" w14:textId="77777777" w:rsidR="003F185B" w:rsidRDefault="003F185B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3BB4B" w14:textId="77777777" w:rsidR="003F185B" w:rsidRDefault="003F185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30920"/>
    <w:multiLevelType w:val="hybridMultilevel"/>
    <w:tmpl w:val="519080B4"/>
    <w:lvl w:ilvl="0" w:tplc="E418F026">
      <w:start w:val="1"/>
      <w:numFmt w:val="decimal"/>
      <w:lvlText w:val="%1."/>
      <w:lvlJc w:val="left"/>
      <w:pPr>
        <w:ind w:left="786" w:hanging="360"/>
      </w:pPr>
      <w:rPr>
        <w:b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30936"/>
    <w:multiLevelType w:val="hybridMultilevel"/>
    <w:tmpl w:val="36AEFA14"/>
    <w:lvl w:ilvl="0" w:tplc="993CF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609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A4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58C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7AB8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E42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26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D47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B549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63F31C3D"/>
    <w:multiLevelType w:val="hybridMultilevel"/>
    <w:tmpl w:val="FE5E26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BE7"/>
    <w:rsid w:val="00002946"/>
    <w:rsid w:val="000106E5"/>
    <w:rsid w:val="0001612B"/>
    <w:rsid w:val="000210F0"/>
    <w:rsid w:val="00024BAE"/>
    <w:rsid w:val="00034AA9"/>
    <w:rsid w:val="000461B9"/>
    <w:rsid w:val="00047183"/>
    <w:rsid w:val="0005351F"/>
    <w:rsid w:val="00055248"/>
    <w:rsid w:val="000579CD"/>
    <w:rsid w:val="00061F3E"/>
    <w:rsid w:val="00063F26"/>
    <w:rsid w:val="0007196A"/>
    <w:rsid w:val="0007230C"/>
    <w:rsid w:val="00076839"/>
    <w:rsid w:val="0007718A"/>
    <w:rsid w:val="0008041A"/>
    <w:rsid w:val="00086A26"/>
    <w:rsid w:val="0008790C"/>
    <w:rsid w:val="00087995"/>
    <w:rsid w:val="0009419C"/>
    <w:rsid w:val="000A2BB6"/>
    <w:rsid w:val="000A70DD"/>
    <w:rsid w:val="000A7DEA"/>
    <w:rsid w:val="000B12D4"/>
    <w:rsid w:val="000B1544"/>
    <w:rsid w:val="000B565C"/>
    <w:rsid w:val="000D1C2F"/>
    <w:rsid w:val="000D1F21"/>
    <w:rsid w:val="000E3D0F"/>
    <w:rsid w:val="000E4B53"/>
    <w:rsid w:val="000E779E"/>
    <w:rsid w:val="001043BD"/>
    <w:rsid w:val="00105ECF"/>
    <w:rsid w:val="001208A4"/>
    <w:rsid w:val="00123E93"/>
    <w:rsid w:val="00125C91"/>
    <w:rsid w:val="00125E63"/>
    <w:rsid w:val="001308CB"/>
    <w:rsid w:val="001331BD"/>
    <w:rsid w:val="00142164"/>
    <w:rsid w:val="0015277D"/>
    <w:rsid w:val="00153B49"/>
    <w:rsid w:val="00155E78"/>
    <w:rsid w:val="0015680F"/>
    <w:rsid w:val="00166F62"/>
    <w:rsid w:val="00171A14"/>
    <w:rsid w:val="00176AF8"/>
    <w:rsid w:val="001802CA"/>
    <w:rsid w:val="001835B1"/>
    <w:rsid w:val="00195987"/>
    <w:rsid w:val="00195D9D"/>
    <w:rsid w:val="001A5461"/>
    <w:rsid w:val="001B0A56"/>
    <w:rsid w:val="001B20F3"/>
    <w:rsid w:val="001B5B2E"/>
    <w:rsid w:val="001B67A8"/>
    <w:rsid w:val="001B6AAA"/>
    <w:rsid w:val="001C0221"/>
    <w:rsid w:val="001C3F0F"/>
    <w:rsid w:val="001C4E85"/>
    <w:rsid w:val="001C5A60"/>
    <w:rsid w:val="001C68E2"/>
    <w:rsid w:val="001D30CF"/>
    <w:rsid w:val="001D48CA"/>
    <w:rsid w:val="001D6894"/>
    <w:rsid w:val="001E0AF6"/>
    <w:rsid w:val="001E3031"/>
    <w:rsid w:val="001F01EC"/>
    <w:rsid w:val="001F3869"/>
    <w:rsid w:val="001F4810"/>
    <w:rsid w:val="001F4B2D"/>
    <w:rsid w:val="002137C7"/>
    <w:rsid w:val="00213E65"/>
    <w:rsid w:val="00223880"/>
    <w:rsid w:val="00224306"/>
    <w:rsid w:val="00226064"/>
    <w:rsid w:val="00245F8E"/>
    <w:rsid w:val="002522A4"/>
    <w:rsid w:val="00252CDD"/>
    <w:rsid w:val="00263C6E"/>
    <w:rsid w:val="00264154"/>
    <w:rsid w:val="00264A14"/>
    <w:rsid w:val="00271649"/>
    <w:rsid w:val="00271BE0"/>
    <w:rsid w:val="00274642"/>
    <w:rsid w:val="00277397"/>
    <w:rsid w:val="00277F90"/>
    <w:rsid w:val="00286362"/>
    <w:rsid w:val="00291ECB"/>
    <w:rsid w:val="00292278"/>
    <w:rsid w:val="00296780"/>
    <w:rsid w:val="002A2EC3"/>
    <w:rsid w:val="002A32C0"/>
    <w:rsid w:val="002B11ED"/>
    <w:rsid w:val="002B37E7"/>
    <w:rsid w:val="002B7365"/>
    <w:rsid w:val="002B7E3A"/>
    <w:rsid w:val="002C202B"/>
    <w:rsid w:val="002C2523"/>
    <w:rsid w:val="002C61D1"/>
    <w:rsid w:val="002D0249"/>
    <w:rsid w:val="002D1AA0"/>
    <w:rsid w:val="002D2967"/>
    <w:rsid w:val="002D325E"/>
    <w:rsid w:val="002D417F"/>
    <w:rsid w:val="002E4E30"/>
    <w:rsid w:val="002E537E"/>
    <w:rsid w:val="002E63BD"/>
    <w:rsid w:val="002E6CF2"/>
    <w:rsid w:val="002F369A"/>
    <w:rsid w:val="002F4797"/>
    <w:rsid w:val="00306E76"/>
    <w:rsid w:val="00311BEC"/>
    <w:rsid w:val="00315B2A"/>
    <w:rsid w:val="00317FB0"/>
    <w:rsid w:val="003216FA"/>
    <w:rsid w:val="00330298"/>
    <w:rsid w:val="00341FD4"/>
    <w:rsid w:val="003459E4"/>
    <w:rsid w:val="0034712F"/>
    <w:rsid w:val="0035746E"/>
    <w:rsid w:val="00362BFC"/>
    <w:rsid w:val="00365962"/>
    <w:rsid w:val="0037709B"/>
    <w:rsid w:val="003775D5"/>
    <w:rsid w:val="003A0FF6"/>
    <w:rsid w:val="003A2101"/>
    <w:rsid w:val="003A4722"/>
    <w:rsid w:val="003A7657"/>
    <w:rsid w:val="003B0BAC"/>
    <w:rsid w:val="003B2C1D"/>
    <w:rsid w:val="003B2C37"/>
    <w:rsid w:val="003B2ED3"/>
    <w:rsid w:val="003B342E"/>
    <w:rsid w:val="003C2C25"/>
    <w:rsid w:val="003C6F72"/>
    <w:rsid w:val="003D4147"/>
    <w:rsid w:val="003D48B3"/>
    <w:rsid w:val="003D7FA7"/>
    <w:rsid w:val="003E15AD"/>
    <w:rsid w:val="003E2D0D"/>
    <w:rsid w:val="003E3EA7"/>
    <w:rsid w:val="003E4E86"/>
    <w:rsid w:val="003E55F1"/>
    <w:rsid w:val="003F0162"/>
    <w:rsid w:val="003F016C"/>
    <w:rsid w:val="003F185B"/>
    <w:rsid w:val="00401A5C"/>
    <w:rsid w:val="0040655D"/>
    <w:rsid w:val="0041590E"/>
    <w:rsid w:val="00420CB2"/>
    <w:rsid w:val="0042512A"/>
    <w:rsid w:val="0042594B"/>
    <w:rsid w:val="00425FDB"/>
    <w:rsid w:val="00433566"/>
    <w:rsid w:val="00442292"/>
    <w:rsid w:val="004438A1"/>
    <w:rsid w:val="00447959"/>
    <w:rsid w:val="00451383"/>
    <w:rsid w:val="00455688"/>
    <w:rsid w:val="00455D84"/>
    <w:rsid w:val="004573E8"/>
    <w:rsid w:val="00461E1E"/>
    <w:rsid w:val="0046464D"/>
    <w:rsid w:val="00464A80"/>
    <w:rsid w:val="00464BF9"/>
    <w:rsid w:val="004702D3"/>
    <w:rsid w:val="00482F38"/>
    <w:rsid w:val="004855BD"/>
    <w:rsid w:val="00485FDA"/>
    <w:rsid w:val="004A23F5"/>
    <w:rsid w:val="004A4227"/>
    <w:rsid w:val="004B2533"/>
    <w:rsid w:val="004B517D"/>
    <w:rsid w:val="004B6095"/>
    <w:rsid w:val="004C03C0"/>
    <w:rsid w:val="004C5B27"/>
    <w:rsid w:val="004C6B24"/>
    <w:rsid w:val="004C7822"/>
    <w:rsid w:val="004D0880"/>
    <w:rsid w:val="004D54A1"/>
    <w:rsid w:val="004E1CE3"/>
    <w:rsid w:val="004E23EE"/>
    <w:rsid w:val="004F5CB9"/>
    <w:rsid w:val="00500989"/>
    <w:rsid w:val="00501215"/>
    <w:rsid w:val="00506C69"/>
    <w:rsid w:val="00513B63"/>
    <w:rsid w:val="00515D4C"/>
    <w:rsid w:val="005347EB"/>
    <w:rsid w:val="005403F5"/>
    <w:rsid w:val="00544A98"/>
    <w:rsid w:val="00557A86"/>
    <w:rsid w:val="005638C5"/>
    <w:rsid w:val="0056721E"/>
    <w:rsid w:val="00576231"/>
    <w:rsid w:val="00581170"/>
    <w:rsid w:val="0058564C"/>
    <w:rsid w:val="00591858"/>
    <w:rsid w:val="00594EF0"/>
    <w:rsid w:val="005967A5"/>
    <w:rsid w:val="00596EC1"/>
    <w:rsid w:val="005B1ACA"/>
    <w:rsid w:val="005B45CF"/>
    <w:rsid w:val="005B5D9B"/>
    <w:rsid w:val="005C1A1B"/>
    <w:rsid w:val="005C23DE"/>
    <w:rsid w:val="005D26A5"/>
    <w:rsid w:val="005D599E"/>
    <w:rsid w:val="005E0C10"/>
    <w:rsid w:val="005E1F5A"/>
    <w:rsid w:val="005E2777"/>
    <w:rsid w:val="00601EA6"/>
    <w:rsid w:val="006028EB"/>
    <w:rsid w:val="00606455"/>
    <w:rsid w:val="0061116D"/>
    <w:rsid w:val="0062009D"/>
    <w:rsid w:val="00627836"/>
    <w:rsid w:val="006355C9"/>
    <w:rsid w:val="00636E16"/>
    <w:rsid w:val="00645E8A"/>
    <w:rsid w:val="0065154E"/>
    <w:rsid w:val="00653478"/>
    <w:rsid w:val="00653947"/>
    <w:rsid w:val="0065699B"/>
    <w:rsid w:val="006720A7"/>
    <w:rsid w:val="00677D60"/>
    <w:rsid w:val="0068323D"/>
    <w:rsid w:val="00684DFF"/>
    <w:rsid w:val="00691BFA"/>
    <w:rsid w:val="00694569"/>
    <w:rsid w:val="006954A1"/>
    <w:rsid w:val="0069598C"/>
    <w:rsid w:val="00695F1E"/>
    <w:rsid w:val="0069625D"/>
    <w:rsid w:val="006A3E19"/>
    <w:rsid w:val="006B2B06"/>
    <w:rsid w:val="006B7F8C"/>
    <w:rsid w:val="006C5ADD"/>
    <w:rsid w:val="006C5B48"/>
    <w:rsid w:val="006C6BE2"/>
    <w:rsid w:val="006C7FFC"/>
    <w:rsid w:val="006D0CFB"/>
    <w:rsid w:val="006D7EAA"/>
    <w:rsid w:val="006E490C"/>
    <w:rsid w:val="006E7C1B"/>
    <w:rsid w:val="006F2F63"/>
    <w:rsid w:val="006F33CC"/>
    <w:rsid w:val="006F5108"/>
    <w:rsid w:val="00700B7E"/>
    <w:rsid w:val="00703DC6"/>
    <w:rsid w:val="00707D21"/>
    <w:rsid w:val="007134D8"/>
    <w:rsid w:val="00713878"/>
    <w:rsid w:val="00723E4A"/>
    <w:rsid w:val="0072463C"/>
    <w:rsid w:val="00730278"/>
    <w:rsid w:val="007335E9"/>
    <w:rsid w:val="00740E11"/>
    <w:rsid w:val="00740F47"/>
    <w:rsid w:val="00742906"/>
    <w:rsid w:val="00746303"/>
    <w:rsid w:val="00765847"/>
    <w:rsid w:val="00765E59"/>
    <w:rsid w:val="007664CB"/>
    <w:rsid w:val="00766F71"/>
    <w:rsid w:val="00772094"/>
    <w:rsid w:val="00774615"/>
    <w:rsid w:val="00776F67"/>
    <w:rsid w:val="00795DA1"/>
    <w:rsid w:val="00796A61"/>
    <w:rsid w:val="007A783D"/>
    <w:rsid w:val="007B036C"/>
    <w:rsid w:val="007F129D"/>
    <w:rsid w:val="007F6766"/>
    <w:rsid w:val="008112E3"/>
    <w:rsid w:val="008258FF"/>
    <w:rsid w:val="00826DD4"/>
    <w:rsid w:val="00831D2A"/>
    <w:rsid w:val="0083316A"/>
    <w:rsid w:val="008357D5"/>
    <w:rsid w:val="00837FFC"/>
    <w:rsid w:val="00842391"/>
    <w:rsid w:val="008434BA"/>
    <w:rsid w:val="008469A9"/>
    <w:rsid w:val="00847F2E"/>
    <w:rsid w:val="008553F6"/>
    <w:rsid w:val="00872130"/>
    <w:rsid w:val="0087221C"/>
    <w:rsid w:val="00892ED0"/>
    <w:rsid w:val="0089555F"/>
    <w:rsid w:val="00896840"/>
    <w:rsid w:val="008A09F7"/>
    <w:rsid w:val="008C05CC"/>
    <w:rsid w:val="008C1235"/>
    <w:rsid w:val="008C25D9"/>
    <w:rsid w:val="008C28E8"/>
    <w:rsid w:val="008C3857"/>
    <w:rsid w:val="008C6869"/>
    <w:rsid w:val="008D1E8F"/>
    <w:rsid w:val="008D43BB"/>
    <w:rsid w:val="008D5A04"/>
    <w:rsid w:val="008E3496"/>
    <w:rsid w:val="008E64F7"/>
    <w:rsid w:val="008E7A80"/>
    <w:rsid w:val="008F1FC4"/>
    <w:rsid w:val="008F69B2"/>
    <w:rsid w:val="00905C64"/>
    <w:rsid w:val="00911FB1"/>
    <w:rsid w:val="00925F31"/>
    <w:rsid w:val="00932836"/>
    <w:rsid w:val="00941656"/>
    <w:rsid w:val="00941EA8"/>
    <w:rsid w:val="0094217D"/>
    <w:rsid w:val="0094241C"/>
    <w:rsid w:val="00945657"/>
    <w:rsid w:val="009469CB"/>
    <w:rsid w:val="00946E8E"/>
    <w:rsid w:val="009522D7"/>
    <w:rsid w:val="00955ECB"/>
    <w:rsid w:val="009653D6"/>
    <w:rsid w:val="00967BE6"/>
    <w:rsid w:val="00973427"/>
    <w:rsid w:val="00973CDC"/>
    <w:rsid w:val="009748BB"/>
    <w:rsid w:val="00986D9D"/>
    <w:rsid w:val="009929F2"/>
    <w:rsid w:val="00995AF1"/>
    <w:rsid w:val="009971EF"/>
    <w:rsid w:val="009A138B"/>
    <w:rsid w:val="009A6A52"/>
    <w:rsid w:val="009A7741"/>
    <w:rsid w:val="009C0BE7"/>
    <w:rsid w:val="009C19CB"/>
    <w:rsid w:val="009C33DF"/>
    <w:rsid w:val="009D29D5"/>
    <w:rsid w:val="009D32F0"/>
    <w:rsid w:val="009E4549"/>
    <w:rsid w:val="009F2499"/>
    <w:rsid w:val="009F66DE"/>
    <w:rsid w:val="009F71EB"/>
    <w:rsid w:val="00A11F61"/>
    <w:rsid w:val="00A13B5B"/>
    <w:rsid w:val="00A13E42"/>
    <w:rsid w:val="00A1514B"/>
    <w:rsid w:val="00A17A87"/>
    <w:rsid w:val="00A431EE"/>
    <w:rsid w:val="00A45B44"/>
    <w:rsid w:val="00A474D2"/>
    <w:rsid w:val="00A47521"/>
    <w:rsid w:val="00A50FE5"/>
    <w:rsid w:val="00A555C1"/>
    <w:rsid w:val="00A62FC5"/>
    <w:rsid w:val="00A63E35"/>
    <w:rsid w:val="00A72C08"/>
    <w:rsid w:val="00A774D3"/>
    <w:rsid w:val="00A86C6D"/>
    <w:rsid w:val="00A944DB"/>
    <w:rsid w:val="00A966C2"/>
    <w:rsid w:val="00A96DDF"/>
    <w:rsid w:val="00AA0A67"/>
    <w:rsid w:val="00AB6194"/>
    <w:rsid w:val="00AB6246"/>
    <w:rsid w:val="00AC0B87"/>
    <w:rsid w:val="00AC61D5"/>
    <w:rsid w:val="00AC7BF0"/>
    <w:rsid w:val="00AD1397"/>
    <w:rsid w:val="00AD2237"/>
    <w:rsid w:val="00AD4192"/>
    <w:rsid w:val="00AD787E"/>
    <w:rsid w:val="00AE095F"/>
    <w:rsid w:val="00AE3F04"/>
    <w:rsid w:val="00AF0E03"/>
    <w:rsid w:val="00AF0E27"/>
    <w:rsid w:val="00B0693B"/>
    <w:rsid w:val="00B07FC1"/>
    <w:rsid w:val="00B1046E"/>
    <w:rsid w:val="00B114B0"/>
    <w:rsid w:val="00B16127"/>
    <w:rsid w:val="00B2366C"/>
    <w:rsid w:val="00B27E25"/>
    <w:rsid w:val="00B366B5"/>
    <w:rsid w:val="00B4004F"/>
    <w:rsid w:val="00B40F28"/>
    <w:rsid w:val="00B444DB"/>
    <w:rsid w:val="00B45AE7"/>
    <w:rsid w:val="00B4711F"/>
    <w:rsid w:val="00B4778A"/>
    <w:rsid w:val="00B51FC4"/>
    <w:rsid w:val="00B60F93"/>
    <w:rsid w:val="00B74139"/>
    <w:rsid w:val="00B840B2"/>
    <w:rsid w:val="00B87C42"/>
    <w:rsid w:val="00B90D9E"/>
    <w:rsid w:val="00BA0A28"/>
    <w:rsid w:val="00BA12BE"/>
    <w:rsid w:val="00BA4190"/>
    <w:rsid w:val="00BA50A3"/>
    <w:rsid w:val="00BB754D"/>
    <w:rsid w:val="00BC0984"/>
    <w:rsid w:val="00BC0A5A"/>
    <w:rsid w:val="00BC4B80"/>
    <w:rsid w:val="00BD08BA"/>
    <w:rsid w:val="00BD3902"/>
    <w:rsid w:val="00BD7462"/>
    <w:rsid w:val="00BE15C3"/>
    <w:rsid w:val="00BE5869"/>
    <w:rsid w:val="00BE6149"/>
    <w:rsid w:val="00BF58C8"/>
    <w:rsid w:val="00C04B6A"/>
    <w:rsid w:val="00C05D74"/>
    <w:rsid w:val="00C06BE1"/>
    <w:rsid w:val="00C131F8"/>
    <w:rsid w:val="00C15A69"/>
    <w:rsid w:val="00C22A56"/>
    <w:rsid w:val="00C23CCA"/>
    <w:rsid w:val="00C27697"/>
    <w:rsid w:val="00C32852"/>
    <w:rsid w:val="00C353AB"/>
    <w:rsid w:val="00C4118D"/>
    <w:rsid w:val="00C4154D"/>
    <w:rsid w:val="00C4376F"/>
    <w:rsid w:val="00C5004F"/>
    <w:rsid w:val="00C50269"/>
    <w:rsid w:val="00C562A8"/>
    <w:rsid w:val="00C570A9"/>
    <w:rsid w:val="00C624EE"/>
    <w:rsid w:val="00C63646"/>
    <w:rsid w:val="00C660D5"/>
    <w:rsid w:val="00C668FB"/>
    <w:rsid w:val="00C6726D"/>
    <w:rsid w:val="00C75672"/>
    <w:rsid w:val="00C76B16"/>
    <w:rsid w:val="00C77AA2"/>
    <w:rsid w:val="00C80715"/>
    <w:rsid w:val="00C8142C"/>
    <w:rsid w:val="00C82746"/>
    <w:rsid w:val="00C85D81"/>
    <w:rsid w:val="00C90FDD"/>
    <w:rsid w:val="00C91112"/>
    <w:rsid w:val="00C930BC"/>
    <w:rsid w:val="00C95FA2"/>
    <w:rsid w:val="00CA02C3"/>
    <w:rsid w:val="00CA27EE"/>
    <w:rsid w:val="00CA46B2"/>
    <w:rsid w:val="00CA7950"/>
    <w:rsid w:val="00CA7EAF"/>
    <w:rsid w:val="00CB4046"/>
    <w:rsid w:val="00CB733C"/>
    <w:rsid w:val="00CC000E"/>
    <w:rsid w:val="00CC0A31"/>
    <w:rsid w:val="00CC2CA7"/>
    <w:rsid w:val="00CC510B"/>
    <w:rsid w:val="00CD0B0B"/>
    <w:rsid w:val="00CD1861"/>
    <w:rsid w:val="00CD2C8C"/>
    <w:rsid w:val="00CD4432"/>
    <w:rsid w:val="00CD5883"/>
    <w:rsid w:val="00CE46B5"/>
    <w:rsid w:val="00CF35F9"/>
    <w:rsid w:val="00CF771F"/>
    <w:rsid w:val="00D0002C"/>
    <w:rsid w:val="00D00D7C"/>
    <w:rsid w:val="00D16477"/>
    <w:rsid w:val="00D27782"/>
    <w:rsid w:val="00D31845"/>
    <w:rsid w:val="00D3309F"/>
    <w:rsid w:val="00D34E95"/>
    <w:rsid w:val="00D4284D"/>
    <w:rsid w:val="00D46A26"/>
    <w:rsid w:val="00D47755"/>
    <w:rsid w:val="00D47D05"/>
    <w:rsid w:val="00D54471"/>
    <w:rsid w:val="00D6584D"/>
    <w:rsid w:val="00D65980"/>
    <w:rsid w:val="00D7718F"/>
    <w:rsid w:val="00D80FA2"/>
    <w:rsid w:val="00D84E09"/>
    <w:rsid w:val="00D93742"/>
    <w:rsid w:val="00D9663E"/>
    <w:rsid w:val="00DB10A4"/>
    <w:rsid w:val="00DB68B5"/>
    <w:rsid w:val="00DC7CDB"/>
    <w:rsid w:val="00DD12FB"/>
    <w:rsid w:val="00DD26AA"/>
    <w:rsid w:val="00DD50D2"/>
    <w:rsid w:val="00DD71D1"/>
    <w:rsid w:val="00DE3CF8"/>
    <w:rsid w:val="00DE568A"/>
    <w:rsid w:val="00DE7BBF"/>
    <w:rsid w:val="00DF0591"/>
    <w:rsid w:val="00DF0783"/>
    <w:rsid w:val="00E1159B"/>
    <w:rsid w:val="00E115CC"/>
    <w:rsid w:val="00E11A9D"/>
    <w:rsid w:val="00E12583"/>
    <w:rsid w:val="00E26D6E"/>
    <w:rsid w:val="00E302EF"/>
    <w:rsid w:val="00E358D4"/>
    <w:rsid w:val="00E4429D"/>
    <w:rsid w:val="00E45AEB"/>
    <w:rsid w:val="00E522D1"/>
    <w:rsid w:val="00E5640C"/>
    <w:rsid w:val="00E626D6"/>
    <w:rsid w:val="00E64756"/>
    <w:rsid w:val="00E6481A"/>
    <w:rsid w:val="00E70399"/>
    <w:rsid w:val="00E80B7D"/>
    <w:rsid w:val="00E84174"/>
    <w:rsid w:val="00E84B45"/>
    <w:rsid w:val="00E8624D"/>
    <w:rsid w:val="00E95284"/>
    <w:rsid w:val="00E97C16"/>
    <w:rsid w:val="00EA2025"/>
    <w:rsid w:val="00EA54AF"/>
    <w:rsid w:val="00EA5A2A"/>
    <w:rsid w:val="00EB4178"/>
    <w:rsid w:val="00EB49B4"/>
    <w:rsid w:val="00EC71B8"/>
    <w:rsid w:val="00ED1F8E"/>
    <w:rsid w:val="00ED2EB9"/>
    <w:rsid w:val="00ED564E"/>
    <w:rsid w:val="00EE4AFE"/>
    <w:rsid w:val="00EF1727"/>
    <w:rsid w:val="00EF1F16"/>
    <w:rsid w:val="00F0220E"/>
    <w:rsid w:val="00F10225"/>
    <w:rsid w:val="00F15D18"/>
    <w:rsid w:val="00F313BB"/>
    <w:rsid w:val="00F31F43"/>
    <w:rsid w:val="00F36101"/>
    <w:rsid w:val="00F41691"/>
    <w:rsid w:val="00F419AA"/>
    <w:rsid w:val="00F41F51"/>
    <w:rsid w:val="00F44AE1"/>
    <w:rsid w:val="00F55713"/>
    <w:rsid w:val="00F65786"/>
    <w:rsid w:val="00F8039E"/>
    <w:rsid w:val="00F91E20"/>
    <w:rsid w:val="00F93551"/>
    <w:rsid w:val="00FA17BD"/>
    <w:rsid w:val="00FA24C6"/>
    <w:rsid w:val="00FA70EB"/>
    <w:rsid w:val="00FB1B44"/>
    <w:rsid w:val="00FB2C1A"/>
    <w:rsid w:val="00FC10D3"/>
    <w:rsid w:val="00FD0404"/>
    <w:rsid w:val="00FD10B7"/>
    <w:rsid w:val="00FD4C9A"/>
    <w:rsid w:val="00FD51CB"/>
    <w:rsid w:val="00FF15FE"/>
    <w:rsid w:val="00FF4DF4"/>
    <w:rsid w:val="00FF4FCD"/>
    <w:rsid w:val="00FF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0C45"/>
  <w15:chartTrackingRefBased/>
  <w15:docId w15:val="{A30B74F3-B9DA-4548-A04D-2B1A32E0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6E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2F479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eastAsia="it-IT"/>
    </w:rPr>
  </w:style>
  <w:style w:type="paragraph" w:styleId="Bibliografia">
    <w:name w:val="Bibliography"/>
    <w:basedOn w:val="Normale"/>
    <w:next w:val="Normale"/>
    <w:uiPriority w:val="37"/>
    <w:unhideWhenUsed/>
    <w:rsid w:val="000A70DD"/>
    <w:pPr>
      <w:tabs>
        <w:tab w:val="left" w:pos="504"/>
      </w:tabs>
      <w:spacing w:after="0" w:line="240" w:lineRule="auto"/>
      <w:ind w:left="504" w:hanging="504"/>
    </w:pPr>
  </w:style>
  <w:style w:type="character" w:styleId="Collegamentoipertestuale">
    <w:name w:val="Hyperlink"/>
    <w:basedOn w:val="Carpredefinitoparagrafo"/>
    <w:uiPriority w:val="99"/>
    <w:unhideWhenUsed/>
    <w:rsid w:val="00425FD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25FDB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23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23880"/>
  </w:style>
  <w:style w:type="paragraph" w:styleId="Pidipagina">
    <w:name w:val="footer"/>
    <w:basedOn w:val="Normale"/>
    <w:link w:val="PidipaginaCarattere"/>
    <w:uiPriority w:val="99"/>
    <w:unhideWhenUsed/>
    <w:rsid w:val="00223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23880"/>
  </w:style>
  <w:style w:type="paragraph" w:styleId="Revisione">
    <w:name w:val="Revision"/>
    <w:hidden/>
    <w:uiPriority w:val="99"/>
    <w:semiHidden/>
    <w:rsid w:val="001F4810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3C2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F2499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3F01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F016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F01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01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016C"/>
    <w:rPr>
      <w:b/>
      <w:bCs/>
      <w:sz w:val="20"/>
      <w:szCs w:val="20"/>
    </w:rPr>
  </w:style>
  <w:style w:type="character" w:customStyle="1" w:styleId="gnd-iwgdh3b">
    <w:name w:val="gnd-iwgdh3b"/>
    <w:basedOn w:val="Carpredefinitoparagrafo"/>
    <w:rsid w:val="001F01EC"/>
  </w:style>
  <w:style w:type="table" w:customStyle="1" w:styleId="Grigliatabella1">
    <w:name w:val="Griglia tabella1"/>
    <w:basedOn w:val="Tabellanormale"/>
    <w:next w:val="Grigliatabella"/>
    <w:uiPriority w:val="39"/>
    <w:rsid w:val="00BE15C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2594B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5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54AF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0461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6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1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95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93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3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76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694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2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3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417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8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3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975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3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1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80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8206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099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6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498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9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5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8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36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90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42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362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3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29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384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4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5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637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4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54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7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57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66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2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139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8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81D3D-1E1B-4423-901D-1FAA7FA5F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Colella</dc:creator>
  <cp:keywords/>
  <dc:description/>
  <cp:lastModifiedBy>giulia paparella</cp:lastModifiedBy>
  <cp:revision>4</cp:revision>
  <dcterms:created xsi:type="dcterms:W3CDTF">2023-09-18T16:52:00Z</dcterms:created>
  <dcterms:modified xsi:type="dcterms:W3CDTF">2023-09-18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eNeKvnn"/&gt;&lt;style id="http://www.zotero.org/styles/clinical-neurology-and-neurosurgery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